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0B2814C" w:rsidR="00EA3D3C" w:rsidRDefault="00C23EBD" w:rsidP="0001436A">
      <w:pPr>
        <w:pStyle w:val="1"/>
      </w:pPr>
      <w:r w:rsidRPr="00C23EBD">
        <w:rPr>
          <w:rFonts w:hint="eastAsia"/>
        </w:rPr>
        <w:t>Table S1. Literature Search Strategy (April 16th</w:t>
      </w:r>
      <w:r w:rsidRPr="00C23EBD">
        <w:rPr>
          <w:rFonts w:ascii="宋体" w:eastAsia="宋体" w:hAnsi="宋体" w:cs="宋体" w:hint="eastAsia"/>
        </w:rPr>
        <w:t>，</w:t>
      </w:r>
      <w:r w:rsidRPr="00C23EBD">
        <w:rPr>
          <w:rFonts w:hint="eastAsia"/>
        </w:rPr>
        <w:t>2021)</w:t>
      </w:r>
    </w:p>
    <w:tbl>
      <w:tblPr>
        <w:tblStyle w:val="11"/>
        <w:tblW w:w="13605" w:type="dxa"/>
        <w:jc w:val="center"/>
        <w:tblLook w:val="04A0" w:firstRow="1" w:lastRow="0" w:firstColumn="1" w:lastColumn="0" w:noHBand="0" w:noVBand="1"/>
      </w:tblPr>
      <w:tblGrid>
        <w:gridCol w:w="4535"/>
        <w:gridCol w:w="3540"/>
        <w:gridCol w:w="5530"/>
      </w:tblGrid>
      <w:tr w:rsidR="00C23EBD" w:rsidRPr="00C23EBD" w14:paraId="42F5CA64" w14:textId="77777777" w:rsidTr="00C23EBD">
        <w:trPr>
          <w:trHeight w:val="306"/>
          <w:jc w:val="center"/>
        </w:trPr>
        <w:tc>
          <w:tcPr>
            <w:tcW w:w="4535" w:type="dxa"/>
          </w:tcPr>
          <w:p w14:paraId="430CFB2C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PubMed</w:t>
            </w:r>
          </w:p>
        </w:tc>
        <w:tc>
          <w:tcPr>
            <w:tcW w:w="3540" w:type="dxa"/>
          </w:tcPr>
          <w:p w14:paraId="640CA877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Embase</w:t>
            </w:r>
          </w:p>
        </w:tc>
        <w:tc>
          <w:tcPr>
            <w:tcW w:w="5530" w:type="dxa"/>
          </w:tcPr>
          <w:p w14:paraId="54A7C322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Cochrane library</w:t>
            </w:r>
          </w:p>
        </w:tc>
      </w:tr>
      <w:tr w:rsidR="00C23EBD" w:rsidRPr="00C23EBD" w14:paraId="45B4DB1A" w14:textId="77777777" w:rsidTr="00C23EBD">
        <w:trPr>
          <w:trHeight w:val="3960"/>
          <w:jc w:val="center"/>
        </w:trPr>
        <w:tc>
          <w:tcPr>
            <w:tcW w:w="4535" w:type="dxa"/>
          </w:tcPr>
          <w:p w14:paraId="6A622C67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1 ((((((((Macular Degenerations) OR age-related macular degeneration) OR "Age Related Maculopathy") OR "Age Related Maculopathies") OR "age related macular degenerations") OR "Macular Dystrophy") OR Macular Dystrophies)) OR ((AMD) OR ARMD)</w:t>
            </w:r>
          </w:p>
          <w:p w14:paraId="534E4F99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2 "ranibizumab"[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MeSH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 xml:space="preserve"> Terms] OR "ranibizumab"[All Fields] OR "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lucentis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"[All Fields]</w:t>
            </w:r>
          </w:p>
          <w:p w14:paraId="7E5074CC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3 (BROLUCIZUMAB) OR RTH258</w:t>
            </w:r>
          </w:p>
          <w:p w14:paraId="6F9DBC9A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4 "bevacizumab"[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MeSH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 xml:space="preserve"> Terms] OR "bevacizumab"[All Fields] OR "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avastin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"[All Fields]</w:t>
            </w:r>
          </w:p>
          <w:p w14:paraId="115961F3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5 "aflibercept"[Supplementary Concept] OR "aflibercept"[All Fields]</w:t>
            </w:r>
          </w:p>
          <w:p w14:paraId="2D0F6073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6 "KH902 fusion protein"[Supplementary Concept] OR "KH902 fusion protein"[All Fields] OR "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conbercept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"[All Fields]</w:t>
            </w:r>
          </w:p>
          <w:p w14:paraId="41F3E5F5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 xml:space="preserve">#7 angiogenesis inhibitors </w:t>
            </w:r>
          </w:p>
          <w:p w14:paraId="44C9BB19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8 (verteporfin) OR Photodynamic therapy</w:t>
            </w:r>
          </w:p>
          <w:p w14:paraId="0A1B98C9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9 #2 OR #3 OR#4 OR #5 OR #6 OR #7 OR #8 OR #9</w:t>
            </w:r>
          </w:p>
          <w:p w14:paraId="5FC0FD4E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10 (((((((("Randomized Controlled Trial" [Publication Type]) OR "Controlled Clinical Trial" [Publication Type]) OR "randomized" [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tiab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]) OR "placebo" [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tiab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]) OR "Clinical Trials as Topic"[</w:t>
            </w:r>
            <w:proofErr w:type="spellStart"/>
            <w:proofErr w:type="gramStart"/>
            <w:r w:rsidRPr="00C23EBD">
              <w:rPr>
                <w:rFonts w:eastAsia="等线" w:cs="Times New Roman"/>
                <w:sz w:val="20"/>
                <w:szCs w:val="20"/>
              </w:rPr>
              <w:t>Mesh:NoExp</w:t>
            </w:r>
            <w:proofErr w:type="spellEnd"/>
            <w:proofErr w:type="gramEnd"/>
            <w:r w:rsidRPr="00C23EBD">
              <w:rPr>
                <w:rFonts w:eastAsia="等线" w:cs="Times New Roman"/>
                <w:sz w:val="20"/>
                <w:szCs w:val="20"/>
              </w:rPr>
              <w:t>]) OR "randomly" [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tiab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]) OR "trial" [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ti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])) NOT (("Animals" [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mh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]) NOT " humans" [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mh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])</w:t>
            </w:r>
          </w:p>
          <w:p w14:paraId="09C29293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#11 #1 AND #9 AND #10</w:t>
            </w:r>
          </w:p>
        </w:tc>
        <w:tc>
          <w:tcPr>
            <w:tcW w:w="3540" w:type="dxa"/>
          </w:tcPr>
          <w:p w14:paraId="087DC0D6" w14:textId="2AE6F0C2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 xml:space="preserve">1. macular degeneration.mp. or exp retina macula age related degeneration/ or exp macular degeneration/ or exp retina 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macula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 xml:space="preserve"> degeneration/</w:t>
            </w:r>
          </w:p>
          <w:p w14:paraId="5B5B8464" w14:textId="78AF07C8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2. ranibizumab.mp. or exp ranibizumab/</w:t>
            </w:r>
          </w:p>
          <w:p w14:paraId="60F2E870" w14:textId="6DCA8488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3. bevacizumab.mp. or exp bevacizumab/</w:t>
            </w:r>
          </w:p>
          <w:p w14:paraId="61CBF10B" w14:textId="0D4B3F6F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4. aflibercept.mp. or exp aflibercept/</w:t>
            </w:r>
          </w:p>
          <w:p w14:paraId="67EB2376" w14:textId="1ACD39B4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 xml:space="preserve">5. conbercept.mp. or exp 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conbercept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/</w:t>
            </w:r>
          </w:p>
          <w:p w14:paraId="42BC585C" w14:textId="4E2B6098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6. Photodynamic therapy.mp. or exp photodynamic therapy/</w:t>
            </w:r>
          </w:p>
          <w:p w14:paraId="4E9689E1" w14:textId="71257584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7. verteporfin.mp. or exp verteporfin/</w:t>
            </w:r>
          </w:p>
          <w:p w14:paraId="00344905" w14:textId="451A420A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8. BROLUCIZUMAB.mp. or brolucizumab/</w:t>
            </w:r>
          </w:p>
          <w:p w14:paraId="70E1F4D8" w14:textId="1B64417E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9. 2 or 3 or 4 or 5 or 6 or 7 or 8</w:t>
            </w:r>
          </w:p>
          <w:p w14:paraId="277AECDF" w14:textId="74251DC1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10. random:.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tw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. or placebo:.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mp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. or double-blind:.</w:t>
            </w:r>
            <w:proofErr w:type="spellStart"/>
            <w:r w:rsidRPr="00C23EBD">
              <w:rPr>
                <w:rFonts w:eastAsia="等线" w:cs="Times New Roman"/>
                <w:sz w:val="20"/>
                <w:szCs w:val="20"/>
              </w:rPr>
              <w:t>tw</w:t>
            </w:r>
            <w:proofErr w:type="spellEnd"/>
            <w:r w:rsidRPr="00C23EBD">
              <w:rPr>
                <w:rFonts w:eastAsia="等线" w:cs="Times New Roman"/>
                <w:sz w:val="20"/>
                <w:szCs w:val="20"/>
              </w:rPr>
              <w:t>.</w:t>
            </w:r>
          </w:p>
          <w:p w14:paraId="31DDE62D" w14:textId="77777777" w:rsidR="00C23EBD" w:rsidRPr="00C23EBD" w:rsidRDefault="00C23EBD" w:rsidP="00C23EBD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C23EBD">
              <w:rPr>
                <w:rFonts w:eastAsia="等线" w:cs="Times New Roman"/>
                <w:sz w:val="20"/>
                <w:szCs w:val="20"/>
              </w:rPr>
              <w:t>11. 1 and 9 and 10</w:t>
            </w:r>
          </w:p>
        </w:tc>
        <w:tc>
          <w:tcPr>
            <w:tcW w:w="5530" w:type="dxa"/>
          </w:tcPr>
          <w:p w14:paraId="28D42AE9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descriptor: [Macular Degeneration] explode all trees</w:t>
            </w:r>
          </w:p>
          <w:p w14:paraId="6E7EE8F6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2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Macular Dystrophies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15BC07AD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3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age related macular degeneration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697F374F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4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Age Related Maculopathy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5079CC22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5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ARMD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6B99068C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6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AMD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689D0CA9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7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#1 or #2 or #3 or #4 or #5 or #6</w:t>
            </w:r>
          </w:p>
          <w:p w14:paraId="6BFBAD7F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8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ranibizumab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313BD5E0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9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bevacizumab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5F88CC36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0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aflibercept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1E0F2BA8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1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conbercept</w:t>
            </w:r>
            <w:proofErr w:type="spellEnd"/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470A7F0F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2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verteporfin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78B930AC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3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BROLUCIZUMAB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738D2899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4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RTH258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095B6800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5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descriptor: [Photochemotherapy] explode all trees</w:t>
            </w:r>
          </w:p>
          <w:p w14:paraId="12B18991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6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(Photodynamic therapy</w:t>
            </w:r>
            <w:proofErr w:type="gram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 xml:space="preserve"> (Word variations have been searched)</w:t>
            </w:r>
          </w:p>
          <w:p w14:paraId="3FF730AE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7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#8 or #9 or #10 or #11 or #12 or #13 or #14 or #15 or #16</w:t>
            </w:r>
          </w:p>
          <w:p w14:paraId="0913551C" w14:textId="77777777" w:rsidR="00C23EBD" w:rsidRPr="00C23EBD" w:rsidRDefault="00C23EBD" w:rsidP="00C23EB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>#18</w:t>
            </w:r>
            <w:r w:rsidRPr="00C23EBD">
              <w:rPr>
                <w:rFonts w:eastAsia="等线" w:cs="Times New Roman"/>
                <w:color w:val="000000"/>
                <w:sz w:val="20"/>
                <w:szCs w:val="20"/>
              </w:rPr>
              <w:tab/>
              <w:t>#7 and #17</w:t>
            </w:r>
          </w:p>
        </w:tc>
      </w:tr>
    </w:tbl>
    <w:p w14:paraId="2B170745" w14:textId="77777777" w:rsidR="00C23EBD" w:rsidRPr="00C23EBD" w:rsidRDefault="00C23EBD" w:rsidP="00C23EBD"/>
    <w:p w14:paraId="13FDB3F1" w14:textId="77777777" w:rsidR="00C23EBD" w:rsidRDefault="00C23EBD" w:rsidP="00C23EBD">
      <w:pPr>
        <w:sectPr w:rsidR="00C23EBD" w:rsidSect="00C23EBD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D6AC7B9" w14:textId="4626AA32" w:rsidR="00C23EBD" w:rsidRDefault="00C23EBD" w:rsidP="00C23EBD">
      <w:pPr>
        <w:pStyle w:val="1"/>
        <w:rPr>
          <w:szCs w:val="28"/>
        </w:rPr>
      </w:pPr>
      <w:r w:rsidRPr="00934453">
        <w:rPr>
          <w:bCs/>
          <w:szCs w:val="28"/>
        </w:rPr>
        <w:lastRenderedPageBreak/>
        <w:t xml:space="preserve">Figure S1. </w:t>
      </w:r>
      <w:r w:rsidRPr="00C23EBD">
        <w:rPr>
          <w:b w:val="0"/>
          <w:bCs/>
          <w:szCs w:val="28"/>
        </w:rPr>
        <w:t>PRISMA flow diagram of eligible studies.</w:t>
      </w:r>
    </w:p>
    <w:p w14:paraId="545C1728" w14:textId="14EDE4C1" w:rsidR="00C23EBD" w:rsidRDefault="00C23EBD" w:rsidP="00C23EBD">
      <w:pPr>
        <w:jc w:val="center"/>
      </w:pPr>
      <w:r>
        <w:rPr>
          <w:noProof/>
        </w:rPr>
        <w:drawing>
          <wp:inline distT="0" distB="0" distL="0" distR="0" wp14:anchorId="4AB4EC6B" wp14:editId="19DE9E90">
            <wp:extent cx="4910138" cy="4748026"/>
            <wp:effectExtent l="0" t="0" r="508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771" cy="475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D6C8D" w14:textId="7D77BD4F" w:rsidR="00C23EBD" w:rsidRPr="00C23EBD" w:rsidRDefault="00C23EBD" w:rsidP="00C23EBD">
      <w:pPr>
        <w:pStyle w:val="1"/>
        <w:rPr>
          <w:b w:val="0"/>
          <w:bCs/>
        </w:rPr>
      </w:pPr>
      <w:r w:rsidRPr="00C23EBD">
        <w:t xml:space="preserve">Figure S2. </w:t>
      </w:r>
      <w:r w:rsidRPr="00C23EBD">
        <w:rPr>
          <w:b w:val="0"/>
          <w:bCs/>
        </w:rPr>
        <w:t>Risk of bias graph</w:t>
      </w:r>
    </w:p>
    <w:p w14:paraId="75A686F1" w14:textId="1FA2B94C" w:rsidR="00C23EBD" w:rsidRPr="00C23EBD" w:rsidRDefault="00C23EBD" w:rsidP="00C23EBD">
      <w:pPr>
        <w:jc w:val="center"/>
      </w:pPr>
      <w:r>
        <w:rPr>
          <w:noProof/>
        </w:rPr>
        <w:drawing>
          <wp:inline distT="0" distB="0" distL="0" distR="0" wp14:anchorId="40AB498A" wp14:editId="0630FE11">
            <wp:extent cx="5519738" cy="2331793"/>
            <wp:effectExtent l="0" t="0" r="5080" b="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699" cy="2333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4D378" w14:textId="5241B234" w:rsidR="00994A3D" w:rsidRPr="001549D3" w:rsidRDefault="00C23EBD" w:rsidP="00C23EBD">
      <w:pPr>
        <w:pStyle w:val="1"/>
      </w:pPr>
      <w:r w:rsidRPr="00C23EBD">
        <w:lastRenderedPageBreak/>
        <w:t xml:space="preserve">Figure S3. </w:t>
      </w:r>
      <w:r w:rsidRPr="00C23EBD">
        <w:rPr>
          <w:b w:val="0"/>
          <w:bCs/>
        </w:rPr>
        <w:t>Risk of Bias summary</w:t>
      </w:r>
    </w:p>
    <w:p w14:paraId="7B65BC41" w14:textId="06C5960A" w:rsidR="00DE23E8" w:rsidRPr="001549D3" w:rsidRDefault="00C23EBD" w:rsidP="00C23EBD">
      <w:pPr>
        <w:spacing w:before="240"/>
        <w:jc w:val="center"/>
      </w:pPr>
      <w:r>
        <w:rPr>
          <w:noProof/>
        </w:rPr>
        <w:drawing>
          <wp:inline distT="0" distB="0" distL="0" distR="0" wp14:anchorId="6519BA66" wp14:editId="0D922CE9">
            <wp:extent cx="3025037" cy="8010525"/>
            <wp:effectExtent l="0" t="0" r="4445" b="0"/>
            <wp:docPr id="4" name="图片 4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037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C23EBD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69480" w14:textId="77777777" w:rsidR="006B4BE8" w:rsidRDefault="006B4BE8" w:rsidP="00117666">
      <w:pPr>
        <w:spacing w:after="0"/>
      </w:pPr>
      <w:r>
        <w:separator/>
      </w:r>
    </w:p>
  </w:endnote>
  <w:endnote w:type="continuationSeparator" w:id="0">
    <w:p w14:paraId="43B438A1" w14:textId="77777777" w:rsidR="006B4BE8" w:rsidRDefault="006B4B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1F528" w14:textId="77777777" w:rsidR="006B4BE8" w:rsidRDefault="006B4BE8" w:rsidP="00117666">
      <w:pPr>
        <w:spacing w:after="0"/>
      </w:pPr>
      <w:r>
        <w:separator/>
      </w:r>
    </w:p>
  </w:footnote>
  <w:footnote w:type="continuationSeparator" w:id="0">
    <w:p w14:paraId="0E0DB7AD" w14:textId="77777777" w:rsidR="006B4BE8" w:rsidRDefault="006B4B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BE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3EB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C23EB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Yun</cp:lastModifiedBy>
  <cp:revision>3</cp:revision>
  <cp:lastPrinted>2013-10-03T12:51:00Z</cp:lastPrinted>
  <dcterms:created xsi:type="dcterms:W3CDTF">2018-11-23T08:58:00Z</dcterms:created>
  <dcterms:modified xsi:type="dcterms:W3CDTF">2021-10-16T13:10:00Z</dcterms:modified>
</cp:coreProperties>
</file>